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7FE15B" w14:textId="77777777" w:rsidR="00385D25" w:rsidRPr="00157941" w:rsidRDefault="00385D25" w:rsidP="00385D25">
      <w:bookmarkStart w:id="0" w:name="_GoBack"/>
      <w:bookmarkEnd w:id="0"/>
      <w:r w:rsidRPr="00157941">
        <w:rPr>
          <w:b/>
        </w:rPr>
        <w:t>Supplementary Table 2:</w:t>
      </w:r>
      <w:r w:rsidRPr="00157941">
        <w:t xml:space="preserve"> </w:t>
      </w:r>
      <w:bookmarkStart w:id="1" w:name="_Hlk44287079"/>
      <w:r w:rsidRPr="00157941">
        <w:rPr>
          <w:iCs/>
        </w:rPr>
        <w:t>The comparison of endocrine cells in islets and clustered in non-pregnant and pregnant subjects.</w:t>
      </w:r>
    </w:p>
    <w:bookmarkEnd w:id="1"/>
    <w:p w14:paraId="21F50DFE" w14:textId="77777777" w:rsidR="00385D25" w:rsidRPr="007D3FD2" w:rsidRDefault="00385D25" w:rsidP="00385D25"/>
    <w:p w14:paraId="51268A03" w14:textId="77777777" w:rsidR="00385D25" w:rsidRPr="007D3FD2" w:rsidRDefault="00385D25" w:rsidP="00385D25"/>
    <w:tbl>
      <w:tblPr>
        <w:tblStyle w:val="PlainTable4"/>
        <w:tblpPr w:leftFromText="180" w:rightFromText="180" w:vertAnchor="page" w:horzAnchor="margin" w:tblpY="2479"/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85"/>
        <w:gridCol w:w="1890"/>
        <w:gridCol w:w="1985"/>
      </w:tblGrid>
      <w:tr w:rsidR="00385D25" w:rsidRPr="00157941" w14:paraId="5B8B9BD4" w14:textId="77777777" w:rsidTr="00CC12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5" w:type="dxa"/>
            <w:vAlign w:val="center"/>
            <w:hideMark/>
          </w:tcPr>
          <w:p w14:paraId="4E897808" w14:textId="77777777" w:rsidR="00385D25" w:rsidRPr="00157941" w:rsidRDefault="00385D25" w:rsidP="00CC1263">
            <w:pPr>
              <w:jc w:val="center"/>
            </w:pPr>
          </w:p>
        </w:tc>
        <w:tc>
          <w:tcPr>
            <w:tcW w:w="1890" w:type="dxa"/>
            <w:vAlign w:val="center"/>
            <w:hideMark/>
          </w:tcPr>
          <w:p w14:paraId="0ACEB276" w14:textId="77777777" w:rsidR="00385D25" w:rsidRPr="00157941" w:rsidRDefault="00385D25" w:rsidP="00CC12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57941">
              <w:t>Non-pregnant</w:t>
            </w:r>
          </w:p>
        </w:tc>
        <w:tc>
          <w:tcPr>
            <w:tcW w:w="1985" w:type="dxa"/>
            <w:vAlign w:val="center"/>
            <w:hideMark/>
          </w:tcPr>
          <w:p w14:paraId="36A10D65" w14:textId="77777777" w:rsidR="00385D25" w:rsidRPr="00157941" w:rsidRDefault="00385D25" w:rsidP="00CC12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57941">
              <w:t>Pregnant</w:t>
            </w:r>
          </w:p>
        </w:tc>
      </w:tr>
      <w:tr w:rsidR="00385D25" w:rsidRPr="00157941" w14:paraId="206F3F01" w14:textId="77777777" w:rsidTr="00CC1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5" w:type="dxa"/>
            <w:vAlign w:val="center"/>
          </w:tcPr>
          <w:p w14:paraId="15E60071" w14:textId="77777777" w:rsidR="00385D25" w:rsidRPr="002B03C8" w:rsidRDefault="00385D25" w:rsidP="00CC1263">
            <w:pPr>
              <w:jc w:val="center"/>
              <w:rPr>
                <w:b w:val="0"/>
                <w:bCs w:val="0"/>
              </w:rPr>
            </w:pPr>
            <w:r w:rsidRPr="002B03C8">
              <w:rPr>
                <w:b w:val="0"/>
                <w:bCs w:val="0"/>
              </w:rPr>
              <w:t>%Total clustered endocrine cells</w:t>
            </w:r>
          </w:p>
          <w:p w14:paraId="33AB9C29" w14:textId="77777777" w:rsidR="00385D25" w:rsidRPr="002B03C8" w:rsidRDefault="00385D25" w:rsidP="00CC1263">
            <w:pPr>
              <w:jc w:val="center"/>
              <w:rPr>
                <w:b w:val="0"/>
                <w:bCs w:val="0"/>
              </w:rPr>
            </w:pPr>
            <w:r w:rsidRPr="002B03C8">
              <w:rPr>
                <w:b w:val="0"/>
                <w:bCs w:val="0"/>
              </w:rPr>
              <w:t>of total endocrine cells in all compartment</w:t>
            </w:r>
          </w:p>
        </w:tc>
        <w:tc>
          <w:tcPr>
            <w:tcW w:w="1890" w:type="dxa"/>
            <w:vAlign w:val="center"/>
          </w:tcPr>
          <w:p w14:paraId="599291B5" w14:textId="77777777" w:rsidR="00385D25" w:rsidRPr="00157941" w:rsidRDefault="00385D25" w:rsidP="00CC1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57941">
              <w:rPr>
                <w:iCs/>
              </w:rPr>
              <w:t>3.5 ± 0.5</w:t>
            </w:r>
          </w:p>
        </w:tc>
        <w:tc>
          <w:tcPr>
            <w:tcW w:w="1985" w:type="dxa"/>
            <w:vAlign w:val="center"/>
          </w:tcPr>
          <w:p w14:paraId="66ECAB29" w14:textId="77777777" w:rsidR="00385D25" w:rsidRPr="00157941" w:rsidRDefault="00385D25" w:rsidP="00CC1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57941">
              <w:rPr>
                <w:iCs/>
              </w:rPr>
              <w:t>3.8 ± 0.7</w:t>
            </w:r>
          </w:p>
        </w:tc>
      </w:tr>
      <w:tr w:rsidR="00385D25" w:rsidRPr="00157941" w14:paraId="01349684" w14:textId="77777777" w:rsidTr="00CC1263">
        <w:trPr>
          <w:trHeight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5" w:type="dxa"/>
            <w:vAlign w:val="center"/>
          </w:tcPr>
          <w:p w14:paraId="66D0CD8C" w14:textId="77777777" w:rsidR="00385D25" w:rsidRPr="002B03C8" w:rsidRDefault="00385D25" w:rsidP="00CC1263">
            <w:pPr>
              <w:jc w:val="center"/>
              <w:rPr>
                <w:b w:val="0"/>
                <w:bCs w:val="0"/>
              </w:rPr>
            </w:pPr>
            <w:r w:rsidRPr="002B03C8">
              <w:rPr>
                <w:b w:val="0"/>
                <w:bCs w:val="0"/>
              </w:rPr>
              <w:t>% of clustered β cells</w:t>
            </w:r>
          </w:p>
          <w:p w14:paraId="736A58EF" w14:textId="77777777" w:rsidR="00385D25" w:rsidRPr="002B03C8" w:rsidRDefault="00385D25" w:rsidP="00CC1263">
            <w:pPr>
              <w:jc w:val="center"/>
              <w:rPr>
                <w:b w:val="0"/>
                <w:bCs w:val="0"/>
              </w:rPr>
            </w:pPr>
            <w:r w:rsidRPr="002B03C8">
              <w:rPr>
                <w:b w:val="0"/>
                <w:bCs w:val="0"/>
              </w:rPr>
              <w:t>of total clustered endocrine cells</w:t>
            </w:r>
          </w:p>
        </w:tc>
        <w:tc>
          <w:tcPr>
            <w:tcW w:w="1890" w:type="dxa"/>
            <w:vAlign w:val="center"/>
          </w:tcPr>
          <w:p w14:paraId="51E2CA4D" w14:textId="77777777" w:rsidR="00385D25" w:rsidRPr="00157941" w:rsidRDefault="00385D25" w:rsidP="00CC1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57941">
              <w:rPr>
                <w:iCs/>
              </w:rPr>
              <w:t>31.8 ± 5.0</w:t>
            </w:r>
          </w:p>
        </w:tc>
        <w:tc>
          <w:tcPr>
            <w:tcW w:w="1985" w:type="dxa"/>
            <w:vAlign w:val="center"/>
          </w:tcPr>
          <w:p w14:paraId="0477C105" w14:textId="77777777" w:rsidR="00385D25" w:rsidRPr="00157941" w:rsidRDefault="00385D25" w:rsidP="00CC1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57941">
              <w:rPr>
                <w:iCs/>
              </w:rPr>
              <w:t>46.6 ± 5.0*</w:t>
            </w:r>
          </w:p>
        </w:tc>
      </w:tr>
      <w:tr w:rsidR="00385D25" w:rsidRPr="00157941" w14:paraId="14339906" w14:textId="77777777" w:rsidTr="00CC1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5" w:type="dxa"/>
            <w:vAlign w:val="center"/>
          </w:tcPr>
          <w:p w14:paraId="597EF42F" w14:textId="77777777" w:rsidR="00385D25" w:rsidRPr="002B03C8" w:rsidRDefault="00385D25" w:rsidP="00CC1263">
            <w:pPr>
              <w:jc w:val="center"/>
              <w:rPr>
                <w:b w:val="0"/>
                <w:bCs w:val="0"/>
              </w:rPr>
            </w:pPr>
            <w:r w:rsidRPr="002B03C8">
              <w:rPr>
                <w:b w:val="0"/>
                <w:bCs w:val="0"/>
              </w:rPr>
              <w:t>% of clustered endo-cocktail cells</w:t>
            </w:r>
          </w:p>
          <w:p w14:paraId="766A8BAF" w14:textId="77777777" w:rsidR="00385D25" w:rsidRPr="002B03C8" w:rsidRDefault="00385D25" w:rsidP="00CC1263">
            <w:pPr>
              <w:jc w:val="center"/>
              <w:rPr>
                <w:b w:val="0"/>
                <w:bCs w:val="0"/>
              </w:rPr>
            </w:pPr>
            <w:r w:rsidRPr="002B03C8">
              <w:rPr>
                <w:b w:val="0"/>
                <w:bCs w:val="0"/>
              </w:rPr>
              <w:t>of total clustered endocrine cells</w:t>
            </w:r>
          </w:p>
        </w:tc>
        <w:tc>
          <w:tcPr>
            <w:tcW w:w="1890" w:type="dxa"/>
            <w:vAlign w:val="center"/>
          </w:tcPr>
          <w:p w14:paraId="707DB15B" w14:textId="77777777" w:rsidR="00385D25" w:rsidRPr="00157941" w:rsidRDefault="00385D25" w:rsidP="00CC1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57941">
              <w:rPr>
                <w:iCs/>
              </w:rPr>
              <w:t xml:space="preserve">36.2 </w:t>
            </w:r>
            <w:r w:rsidRPr="00157941">
              <w:t>± 4.02</w:t>
            </w:r>
          </w:p>
        </w:tc>
        <w:tc>
          <w:tcPr>
            <w:tcW w:w="1985" w:type="dxa"/>
            <w:vAlign w:val="center"/>
          </w:tcPr>
          <w:p w14:paraId="2109E8C5" w14:textId="77777777" w:rsidR="00385D25" w:rsidRPr="00157941" w:rsidRDefault="00385D25" w:rsidP="00CC1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57941">
              <w:t>57.02 ± 6.8**</w:t>
            </w:r>
          </w:p>
        </w:tc>
      </w:tr>
      <w:tr w:rsidR="00385D25" w:rsidRPr="003D3F04" w14:paraId="4F394BC2" w14:textId="77777777" w:rsidTr="00CC1263">
        <w:trPr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5" w:type="dxa"/>
            <w:vAlign w:val="center"/>
          </w:tcPr>
          <w:p w14:paraId="1A822B49" w14:textId="77777777" w:rsidR="00385D25" w:rsidRPr="002B03C8" w:rsidRDefault="00385D25" w:rsidP="00CC1263">
            <w:pPr>
              <w:jc w:val="center"/>
              <w:rPr>
                <w:b w:val="0"/>
                <w:bCs w:val="0"/>
              </w:rPr>
            </w:pPr>
            <w:r w:rsidRPr="002B03C8">
              <w:rPr>
                <w:b w:val="0"/>
                <w:bCs w:val="0"/>
              </w:rPr>
              <w:t>Total Endocrine Cells /Islet Cross-section</w:t>
            </w:r>
          </w:p>
        </w:tc>
        <w:tc>
          <w:tcPr>
            <w:tcW w:w="1890" w:type="dxa"/>
            <w:vAlign w:val="center"/>
          </w:tcPr>
          <w:p w14:paraId="0EC35A87" w14:textId="77777777" w:rsidR="00385D25" w:rsidRPr="003D3F04" w:rsidRDefault="00385D25" w:rsidP="00CC1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D3F04">
              <w:t>50.1 ± 4.4</w:t>
            </w:r>
          </w:p>
        </w:tc>
        <w:tc>
          <w:tcPr>
            <w:tcW w:w="1985" w:type="dxa"/>
            <w:vAlign w:val="center"/>
          </w:tcPr>
          <w:p w14:paraId="777499B2" w14:textId="77777777" w:rsidR="00385D25" w:rsidRPr="003D3F04" w:rsidRDefault="00385D25" w:rsidP="00CC1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D3F04">
              <w:t>42.3 ± 4.1</w:t>
            </w:r>
          </w:p>
        </w:tc>
      </w:tr>
      <w:tr w:rsidR="00385D25" w:rsidRPr="003D3F04" w14:paraId="408EC3DA" w14:textId="77777777" w:rsidTr="00CC1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5" w:type="dxa"/>
            <w:vAlign w:val="center"/>
          </w:tcPr>
          <w:p w14:paraId="641C2253" w14:textId="77777777" w:rsidR="00385D25" w:rsidRPr="002B03C8" w:rsidRDefault="00385D25" w:rsidP="00CC1263">
            <w:pPr>
              <w:jc w:val="center"/>
              <w:rPr>
                <w:b w:val="0"/>
                <w:bCs w:val="0"/>
              </w:rPr>
            </w:pPr>
            <w:r w:rsidRPr="002B03C8">
              <w:rPr>
                <w:b w:val="0"/>
                <w:bCs w:val="0"/>
              </w:rPr>
              <w:t>Beta cells/ Islet Cross-section</w:t>
            </w:r>
          </w:p>
        </w:tc>
        <w:tc>
          <w:tcPr>
            <w:tcW w:w="1890" w:type="dxa"/>
            <w:vAlign w:val="center"/>
          </w:tcPr>
          <w:p w14:paraId="265DA39E" w14:textId="77777777" w:rsidR="00385D25" w:rsidRPr="003D3F04" w:rsidRDefault="00385D25" w:rsidP="00CC1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D3F04">
              <w:t>28.1 ± 2.7</w:t>
            </w:r>
          </w:p>
        </w:tc>
        <w:tc>
          <w:tcPr>
            <w:tcW w:w="1985" w:type="dxa"/>
            <w:vAlign w:val="center"/>
          </w:tcPr>
          <w:p w14:paraId="715AB997" w14:textId="77777777" w:rsidR="00385D25" w:rsidRPr="003D3F04" w:rsidRDefault="00385D25" w:rsidP="00CC1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D3F04">
              <w:t>26.8 ± 2.2</w:t>
            </w:r>
          </w:p>
        </w:tc>
      </w:tr>
      <w:tr w:rsidR="00385D25" w:rsidRPr="003D3F04" w14:paraId="33C4AB47" w14:textId="77777777" w:rsidTr="00CC1263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5" w:type="dxa"/>
            <w:vAlign w:val="center"/>
          </w:tcPr>
          <w:p w14:paraId="3FFC4E8C" w14:textId="77777777" w:rsidR="00385D25" w:rsidRPr="002B03C8" w:rsidRDefault="00385D25" w:rsidP="00CC1263">
            <w:pPr>
              <w:jc w:val="center"/>
              <w:rPr>
                <w:b w:val="0"/>
                <w:bCs w:val="0"/>
              </w:rPr>
            </w:pPr>
            <w:r w:rsidRPr="002B03C8">
              <w:rPr>
                <w:b w:val="0"/>
                <w:bCs w:val="0"/>
              </w:rPr>
              <w:t>Endocrine Cocktail cells/ Islet Cross-section</w:t>
            </w:r>
          </w:p>
        </w:tc>
        <w:tc>
          <w:tcPr>
            <w:tcW w:w="1890" w:type="dxa"/>
            <w:vAlign w:val="center"/>
          </w:tcPr>
          <w:p w14:paraId="4D5E2E38" w14:textId="77777777" w:rsidR="00385D25" w:rsidRPr="003D3F04" w:rsidRDefault="00385D25" w:rsidP="00CC1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D3F04">
              <w:t>21.6 ± 3.1</w:t>
            </w:r>
          </w:p>
        </w:tc>
        <w:tc>
          <w:tcPr>
            <w:tcW w:w="1985" w:type="dxa"/>
            <w:vAlign w:val="center"/>
          </w:tcPr>
          <w:p w14:paraId="3120009F" w14:textId="77777777" w:rsidR="00385D25" w:rsidRPr="003D3F04" w:rsidRDefault="00385D25" w:rsidP="00CC1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D3F04">
              <w:t>14.8 ± 2.2</w:t>
            </w:r>
          </w:p>
        </w:tc>
      </w:tr>
    </w:tbl>
    <w:p w14:paraId="1AEBA2A1" w14:textId="77777777" w:rsidR="00385D25" w:rsidRPr="003D3F04" w:rsidRDefault="00385D25" w:rsidP="00385D25">
      <w:r w:rsidRPr="003D3F04">
        <w:t>*, p &lt; 0.05; **, p &lt; 0.01</w:t>
      </w:r>
    </w:p>
    <w:p w14:paraId="5CCABA2D" w14:textId="77777777" w:rsidR="00385D25" w:rsidRPr="003D3F04" w:rsidRDefault="00385D25" w:rsidP="00385D25"/>
    <w:p w14:paraId="27038752" w14:textId="77777777" w:rsidR="009B469A" w:rsidRDefault="009B469A"/>
    <w:sectPr w:rsidR="009B469A" w:rsidSect="00702E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D25"/>
    <w:rsid w:val="00001848"/>
    <w:rsid w:val="00041F29"/>
    <w:rsid w:val="000536D0"/>
    <w:rsid w:val="000607F2"/>
    <w:rsid w:val="00085027"/>
    <w:rsid w:val="000873E2"/>
    <w:rsid w:val="000B4DB3"/>
    <w:rsid w:val="000C1B06"/>
    <w:rsid w:val="000D4CAC"/>
    <w:rsid w:val="00174E71"/>
    <w:rsid w:val="00181F2E"/>
    <w:rsid w:val="001854F1"/>
    <w:rsid w:val="001C3DBF"/>
    <w:rsid w:val="001E44E6"/>
    <w:rsid w:val="00242D93"/>
    <w:rsid w:val="00244D87"/>
    <w:rsid w:val="00285FAA"/>
    <w:rsid w:val="002A5445"/>
    <w:rsid w:val="00332934"/>
    <w:rsid w:val="003602CD"/>
    <w:rsid w:val="00360D83"/>
    <w:rsid w:val="00383BFF"/>
    <w:rsid w:val="00385D25"/>
    <w:rsid w:val="003A17AE"/>
    <w:rsid w:val="003B1260"/>
    <w:rsid w:val="003C36FC"/>
    <w:rsid w:val="003D2522"/>
    <w:rsid w:val="003D65E4"/>
    <w:rsid w:val="003E465D"/>
    <w:rsid w:val="003F7524"/>
    <w:rsid w:val="00414078"/>
    <w:rsid w:val="004233EB"/>
    <w:rsid w:val="004C5725"/>
    <w:rsid w:val="004E3B50"/>
    <w:rsid w:val="004F59BC"/>
    <w:rsid w:val="00512BD3"/>
    <w:rsid w:val="00521C11"/>
    <w:rsid w:val="00553BEA"/>
    <w:rsid w:val="00555832"/>
    <w:rsid w:val="00576FB3"/>
    <w:rsid w:val="00582AA6"/>
    <w:rsid w:val="00593ED5"/>
    <w:rsid w:val="005A2D2D"/>
    <w:rsid w:val="005B2A66"/>
    <w:rsid w:val="005C56C3"/>
    <w:rsid w:val="005E287E"/>
    <w:rsid w:val="005F3C50"/>
    <w:rsid w:val="00631DE5"/>
    <w:rsid w:val="006424CF"/>
    <w:rsid w:val="006639DC"/>
    <w:rsid w:val="00666C67"/>
    <w:rsid w:val="00681EEB"/>
    <w:rsid w:val="00686BF3"/>
    <w:rsid w:val="00691778"/>
    <w:rsid w:val="006C7A59"/>
    <w:rsid w:val="006F2EBE"/>
    <w:rsid w:val="006F5CA2"/>
    <w:rsid w:val="00702EE5"/>
    <w:rsid w:val="00723240"/>
    <w:rsid w:val="0072360C"/>
    <w:rsid w:val="007323DF"/>
    <w:rsid w:val="00763178"/>
    <w:rsid w:val="00790A08"/>
    <w:rsid w:val="00796807"/>
    <w:rsid w:val="007A04C5"/>
    <w:rsid w:val="007D1B17"/>
    <w:rsid w:val="007E2A15"/>
    <w:rsid w:val="00805FD7"/>
    <w:rsid w:val="00807884"/>
    <w:rsid w:val="008152DC"/>
    <w:rsid w:val="008420AA"/>
    <w:rsid w:val="0084262F"/>
    <w:rsid w:val="00853B8D"/>
    <w:rsid w:val="0088043B"/>
    <w:rsid w:val="00891763"/>
    <w:rsid w:val="008B3CE2"/>
    <w:rsid w:val="008E2F09"/>
    <w:rsid w:val="008F4A57"/>
    <w:rsid w:val="008F6CD1"/>
    <w:rsid w:val="009201BA"/>
    <w:rsid w:val="00927258"/>
    <w:rsid w:val="0097417C"/>
    <w:rsid w:val="00982A65"/>
    <w:rsid w:val="00984A5A"/>
    <w:rsid w:val="009A1EAC"/>
    <w:rsid w:val="009A4D32"/>
    <w:rsid w:val="009B469A"/>
    <w:rsid w:val="009D38F1"/>
    <w:rsid w:val="009E231C"/>
    <w:rsid w:val="009F10FB"/>
    <w:rsid w:val="00A22C8A"/>
    <w:rsid w:val="00A44640"/>
    <w:rsid w:val="00A55578"/>
    <w:rsid w:val="00A948F9"/>
    <w:rsid w:val="00AA2877"/>
    <w:rsid w:val="00AB0817"/>
    <w:rsid w:val="00AF39A1"/>
    <w:rsid w:val="00AF4CA3"/>
    <w:rsid w:val="00AF6B22"/>
    <w:rsid w:val="00B01D96"/>
    <w:rsid w:val="00B04D5A"/>
    <w:rsid w:val="00B456EA"/>
    <w:rsid w:val="00B6217E"/>
    <w:rsid w:val="00BA3C97"/>
    <w:rsid w:val="00BB075E"/>
    <w:rsid w:val="00BC3E2C"/>
    <w:rsid w:val="00BD4EF7"/>
    <w:rsid w:val="00BF569D"/>
    <w:rsid w:val="00C11487"/>
    <w:rsid w:val="00C20763"/>
    <w:rsid w:val="00C22584"/>
    <w:rsid w:val="00C3163D"/>
    <w:rsid w:val="00C529AC"/>
    <w:rsid w:val="00C54DBD"/>
    <w:rsid w:val="00C55FA8"/>
    <w:rsid w:val="00C75F8F"/>
    <w:rsid w:val="00C810CB"/>
    <w:rsid w:val="00C816DE"/>
    <w:rsid w:val="00CB4504"/>
    <w:rsid w:val="00CD2DA2"/>
    <w:rsid w:val="00CF0CEA"/>
    <w:rsid w:val="00D1324E"/>
    <w:rsid w:val="00D2267B"/>
    <w:rsid w:val="00D35513"/>
    <w:rsid w:val="00D43A48"/>
    <w:rsid w:val="00D818AE"/>
    <w:rsid w:val="00D92E25"/>
    <w:rsid w:val="00DB7A1B"/>
    <w:rsid w:val="00DC36B8"/>
    <w:rsid w:val="00DE28DB"/>
    <w:rsid w:val="00DE629A"/>
    <w:rsid w:val="00E0795B"/>
    <w:rsid w:val="00E261AF"/>
    <w:rsid w:val="00E31D44"/>
    <w:rsid w:val="00E401B1"/>
    <w:rsid w:val="00E52A27"/>
    <w:rsid w:val="00E74EF5"/>
    <w:rsid w:val="00EA0A0C"/>
    <w:rsid w:val="00EF47AD"/>
    <w:rsid w:val="00F11F5A"/>
    <w:rsid w:val="00F165E7"/>
    <w:rsid w:val="00F170A2"/>
    <w:rsid w:val="00F22584"/>
    <w:rsid w:val="00F227B6"/>
    <w:rsid w:val="00F5243D"/>
    <w:rsid w:val="00F60720"/>
    <w:rsid w:val="00F65CCA"/>
    <w:rsid w:val="00F76EC1"/>
    <w:rsid w:val="00F90B73"/>
    <w:rsid w:val="00FA0359"/>
    <w:rsid w:val="00FD0244"/>
    <w:rsid w:val="00FD6C50"/>
    <w:rsid w:val="00FF261B"/>
    <w:rsid w:val="00FF5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E05F92"/>
  <w15:chartTrackingRefBased/>
  <w15:docId w15:val="{A4F63EBF-F92B-2146-9CCF-7C8BC0F50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85D2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385D2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exandra E. Butler</dc:creator>
  <cp:keywords/>
  <dc:description/>
  <cp:lastModifiedBy>Dr. Alexandra E. Butler</cp:lastModifiedBy>
  <cp:revision>1</cp:revision>
  <dcterms:created xsi:type="dcterms:W3CDTF">2020-06-30T06:54:00Z</dcterms:created>
  <dcterms:modified xsi:type="dcterms:W3CDTF">2020-06-30T06:54:00Z</dcterms:modified>
</cp:coreProperties>
</file>